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7D0DC" w14:textId="77777777" w:rsidR="00837DEA" w:rsidRPr="0007508C" w:rsidRDefault="00837DEA" w:rsidP="00837DEA">
      <w:pPr>
        <w:keepNext/>
        <w:keepLines/>
        <w:spacing w:before="200" w:after="120" w:line="36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50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="00FB6479" w:rsidRPr="000750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</w:t>
      </w:r>
      <w:r w:rsidR="00FB6479" w:rsidRPr="000750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. </w:t>
      </w:r>
      <w:r w:rsidR="00FB6479" w:rsidRPr="000750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earch terms and strategies</w:t>
      </w:r>
    </w:p>
    <w:p w14:paraId="3F646F79" w14:textId="77777777" w:rsidR="00837DEA" w:rsidRPr="0007508C" w:rsidRDefault="00837DEA" w:rsidP="00FB6479">
      <w:pPr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Search terms were constructed according to </w:t>
      </w:r>
      <w:r w:rsidR="00FB6479"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>PICO model</w:t>
      </w:r>
      <w:r w:rsidR="00FB6479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 xml:space="preserve">: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patient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>P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)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,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intervention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>I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)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,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comparison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>C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)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 and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 xml:space="preserve">outcome 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Calibri" w:hAnsi="Times New Roman" w:cs="Times New Roman"/>
          <w:sz w:val="24"/>
          <w:szCs w:val="24"/>
          <w:lang w:eastAsia="en-GB" w:bidi="ar-SA"/>
        </w:rPr>
        <w:t>O</w:t>
      </w:r>
      <w:r w:rsidR="001B5243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)</w:t>
      </w:r>
      <w:r w:rsidR="00FB6479" w:rsidRPr="0007508C">
        <w:rPr>
          <w:rFonts w:ascii="Times New Roman" w:eastAsia="Calibri" w:hAnsi="Times New Roman" w:cs="Times New Roman"/>
          <w:sz w:val="24"/>
          <w:szCs w:val="24"/>
          <w:cs/>
          <w:lang w:eastAsia="en-GB"/>
        </w:rPr>
        <w:t>.</w:t>
      </w:r>
    </w:p>
    <w:p w14:paraId="0B154FD9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Patient</w:t>
      </w:r>
    </w:p>
    <w:p w14:paraId="4BA4F7F8" w14:textId="77777777" w:rsidR="00837DEA" w:rsidRPr="0007508C" w:rsidRDefault="00837DEA" w:rsidP="00FB6479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hronic kidney disease stage 5, or stage V</w:t>
      </w:r>
    </w:p>
    <w:p w14:paraId="12C9D185" w14:textId="77777777" w:rsidR="00837DEA" w:rsidRPr="0007508C" w:rsidRDefault="00837DEA" w:rsidP="00FB6479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End stage renal disease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6377886C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Intervention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/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omparison</w:t>
      </w:r>
    </w:p>
    <w:p w14:paraId="7BB97E68" w14:textId="77777777" w:rsidR="00FB6479" w:rsidRPr="0007508C" w:rsidRDefault="00FB6479" w:rsidP="00FB6479">
      <w:pPr>
        <w:pStyle w:val="ListParagraph"/>
        <w:numPr>
          <w:ilvl w:val="3"/>
          <w:numId w:val="1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Renal replacement therapy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1633608F" w14:textId="77777777" w:rsidR="00837DEA" w:rsidRPr="0007508C" w:rsidRDefault="00837DEA" w:rsidP="00FB6479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Haem</w:t>
      </w:r>
      <w:r w:rsidR="00FB6479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dialysis or Haemodiafiltration</w:t>
      </w:r>
    </w:p>
    <w:p w14:paraId="4C0BFC54" w14:textId="77777777" w:rsidR="00837DEA" w:rsidRPr="0007508C" w:rsidRDefault="00837DEA" w:rsidP="00FB6479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Peritoneal dialysis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02DC0D11" w14:textId="77777777" w:rsidR="00837DEA" w:rsidRPr="0007508C" w:rsidRDefault="00837DEA" w:rsidP="00FB6479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Kidney transplantation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4EEE03E4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utcome</w:t>
      </w:r>
    </w:p>
    <w:p w14:paraId="1C181CF2" w14:textId="77777777" w:rsidR="00FB6479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Death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641B3598" w14:textId="77777777" w:rsidR="00FB6479" w:rsidRPr="0007508C" w:rsidRDefault="00FB6479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Cardiovascular event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02E40594" w14:textId="77777777" w:rsidR="00FB6479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Cardiovascular disease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00B6ADD3" w14:textId="77777777" w:rsidR="00FB6479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Myocardial infarction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7B372DD3" w14:textId="77777777" w:rsidR="00FB6479" w:rsidRPr="0007508C" w:rsidRDefault="00FB6479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rrhythmia 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0EE5F501" w14:textId="77777777" w:rsidR="00FB6479" w:rsidRPr="0007508C" w:rsidRDefault="00B67760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Ischemic h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eart Disease 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26F4E9AD" w14:textId="77777777" w:rsidR="00FB6479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Heart failure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1CB5622C" w14:textId="77777777" w:rsidR="00FB6479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Coronary artery disease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75840108" w14:textId="77777777" w:rsidR="00837DEA" w:rsidRPr="0007508C" w:rsidRDefault="00837DEA" w:rsidP="00FB6479">
      <w:pPr>
        <w:pStyle w:val="ListParagraph"/>
        <w:numPr>
          <w:ilvl w:val="3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Quality of life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ab/>
      </w:r>
    </w:p>
    <w:p w14:paraId="642881F2" w14:textId="77777777" w:rsidR="001B5243" w:rsidRPr="0007508C" w:rsidRDefault="001B5243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</w:p>
    <w:p w14:paraId="010E0C71" w14:textId="77777777" w:rsidR="00837DEA" w:rsidRPr="0007508C" w:rsidRDefault="00837DEA" w:rsidP="00FB6479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trategies for searchin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g included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 the usage of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‘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r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’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peration to the search terms within the domain and using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‘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nd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’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peration to the search terms between the 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domain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.</w:t>
      </w:r>
    </w:p>
    <w:p w14:paraId="12FFF144" w14:textId="77777777" w:rsidR="00837DEA" w:rsidRPr="0007508C" w:rsidRDefault="00837DEA" w:rsidP="00FB6479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The fi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nal search terms and strategy were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 as following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:</w:t>
      </w:r>
    </w:p>
    <w:p w14:paraId="7FD7899A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(((((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End stage renal disease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hronic kidney disease stage 5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"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h</w:t>
      </w:r>
      <w:r w:rsidR="00FB6479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ronic kidney disease stage V</w:t>
      </w:r>
      <w:r w:rsidR="00FB6479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))</w:t>
      </w:r>
    </w:p>
    <w:p w14:paraId="0AC6E4BA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ND</w:t>
      </w:r>
    </w:p>
    <w:p w14:paraId="0B417489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(((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Renal replacement therapy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R Peritoneal dialysis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R haemodialysi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R haemodiafiltration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R kidney transplant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) </w:t>
      </w:r>
    </w:p>
    <w:p w14:paraId="692071C0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ND</w:t>
      </w:r>
    </w:p>
    <w:p w14:paraId="1CB8C59E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(((((((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death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(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ardiovascular disease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ardiovascular event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")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yocardial infarction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evere arrhythmia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"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lastRenderedPageBreak/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ischemic heart disease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"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heart failure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oronary artery disease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quality of life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)) </w:t>
      </w:r>
    </w:p>
    <w:p w14:paraId="77820354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AND </w:t>
      </w:r>
    </w:p>
    <w:p w14:paraId="51C6B1EA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((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randomized controlled trials as topic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ohort studie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[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SH Term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])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OR 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ross sectional study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")</w:t>
      </w:r>
    </w:p>
    <w:p w14:paraId="4EA43659" w14:textId="77777777" w:rsidR="00B67760" w:rsidRPr="0007508C" w:rsidRDefault="00B67760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</w:p>
    <w:p w14:paraId="0CC5D418" w14:textId="77777777" w:rsidR="00837DEA" w:rsidRPr="0007508C" w:rsidRDefault="00B67760" w:rsidP="00FB6479">
      <w:pPr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eastAsia="en-GB" w:bidi="ar-SA"/>
        </w:rPr>
      </w:pPr>
      <w:r w:rsidRPr="0007508C">
        <w:rPr>
          <w:rFonts w:ascii="Times New Roman" w:eastAsia="Calibri" w:hAnsi="Times New Roman" w:cs="Times New Roman"/>
          <w:i/>
          <w:iCs/>
          <w:sz w:val="24"/>
          <w:szCs w:val="24"/>
          <w:lang w:eastAsia="en-GB" w:bidi="ar-SA"/>
        </w:rPr>
        <w:t>Study selection</w:t>
      </w:r>
    </w:p>
    <w:p w14:paraId="1C665571" w14:textId="77777777" w:rsidR="001B5243" w:rsidRPr="0007508C" w:rsidRDefault="00837DEA" w:rsidP="00FB6479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ny type of original resear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h, which study design could be</w:t>
      </w:r>
    </w:p>
    <w:p w14:paraId="1CE896C9" w14:textId="77777777" w:rsidR="001B5243" w:rsidRPr="0007508C" w:rsidRDefault="001B5243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- 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Randomized control trial 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(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RCT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)</w:t>
      </w:r>
    </w:p>
    <w:p w14:paraId="21ED627B" w14:textId="77777777" w:rsidR="001B5243" w:rsidRPr="0007508C" w:rsidRDefault="00B67760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-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O</w:t>
      </w:r>
      <w:r w:rsidR="00837DEA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bservational study including cohort and cross sectional study</w:t>
      </w:r>
    </w:p>
    <w:p w14:paraId="2AE7CAC6" w14:textId="77777777" w:rsidR="00837DEA" w:rsidRPr="0007508C" w:rsidRDefault="001B5243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- 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tudy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 in English language</w:t>
      </w:r>
    </w:p>
    <w:p w14:paraId="195AC95A" w14:textId="77777777" w:rsidR="00F87A0C" w:rsidRPr="0007508C" w:rsidRDefault="00F87A0C" w:rsidP="00B6776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</w:p>
    <w:p w14:paraId="4AEB36BF" w14:textId="77777777" w:rsidR="00837DEA" w:rsidRPr="0007508C" w:rsidRDefault="00F56B18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Inclusion criteria</w:t>
      </w:r>
    </w:p>
    <w:p w14:paraId="3CA007F1" w14:textId="77777777" w:rsidR="00837DEA" w:rsidRPr="0007508C" w:rsidRDefault="00837DEA" w:rsidP="00FB647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tudied in pa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tients with CKD stage 5 or ESRD</w:t>
      </w:r>
    </w:p>
    <w:p w14:paraId="625D781F" w14:textId="77777777" w:rsidR="00837DEA" w:rsidRPr="0007508C" w:rsidRDefault="00837DEA" w:rsidP="00FB647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ompared between any pair of following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treat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ment modalities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: 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HD, PD, KT, CT</w:t>
      </w:r>
    </w:p>
    <w:p w14:paraId="36D639B8" w14:textId="77777777" w:rsidR="00837DEA" w:rsidRPr="0007508C" w:rsidRDefault="00837DEA" w:rsidP="00FB647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Had at least one of the following outcomes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: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ll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-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ause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/ 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cardiovascular mortality, major complications including cardiovascular events, infection a</w:t>
      </w:r>
      <w:r w:rsidR="00B67760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nd malignancy, quality of life</w:t>
      </w:r>
    </w:p>
    <w:p w14:paraId="5371165E" w14:textId="77777777" w:rsidR="00837DEA" w:rsidRPr="0007508C" w:rsidRDefault="00F56B18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Exclusion criteria</w:t>
      </w:r>
    </w:p>
    <w:p w14:paraId="3473FBC6" w14:textId="77777777" w:rsidR="001B5243" w:rsidRPr="0007508C" w:rsidRDefault="00837DEA" w:rsidP="00FB6479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tudy patients were acute rena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l failure 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 xml:space="preserve">/ </w:t>
      </w:r>
      <w:r w:rsidR="001B5243"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acute kidney injury</w:t>
      </w:r>
    </w:p>
    <w:p w14:paraId="608EBCC9" w14:textId="77777777" w:rsidR="001B5243" w:rsidRPr="0007508C" w:rsidRDefault="00837DEA" w:rsidP="00FB6479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Duplicated reports</w:t>
      </w:r>
    </w:p>
    <w:p w14:paraId="5EED4D66" w14:textId="77777777" w:rsidR="00837DEA" w:rsidRPr="0007508C" w:rsidRDefault="00837DEA" w:rsidP="00FB6479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Insufficient data for pooling</w:t>
      </w:r>
    </w:p>
    <w:p w14:paraId="50BF2EDA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Ineligible study coding</w:t>
      </w:r>
    </w:p>
    <w:p w14:paraId="51753125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Duplication articles</w:t>
      </w:r>
    </w:p>
    <w:p w14:paraId="17EB2B04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No comparison group</w:t>
      </w:r>
    </w:p>
    <w:p w14:paraId="33DDF260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No relevant outcomes</w:t>
      </w:r>
    </w:p>
    <w:p w14:paraId="64A81002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No quantitative data collection</w:t>
      </w:r>
    </w:p>
    <w:p w14:paraId="1E7B1357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Systematic review with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/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without meta</w:t>
      </w:r>
      <w:r w:rsidRPr="0007508C">
        <w:rPr>
          <w:rFonts w:ascii="Times New Roman" w:eastAsia="Times New Roman" w:hAnsi="Times New Roman" w:cs="Times New Roman"/>
          <w:sz w:val="24"/>
          <w:szCs w:val="24"/>
          <w:cs/>
          <w:lang w:eastAsia="en-GB"/>
        </w:rPr>
        <w:t>-</w:t>
      </w: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analysis </w:t>
      </w:r>
    </w:p>
    <w:p w14:paraId="72A1B8AF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Narrative review, letter to editor, </w:t>
      </w:r>
    </w:p>
    <w:p w14:paraId="413707BD" w14:textId="77777777" w:rsidR="00837DEA" w:rsidRPr="0007508C" w:rsidRDefault="00837DEA" w:rsidP="00FB647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Results not reported by treatment modality</w:t>
      </w:r>
      <w:bookmarkStart w:id="0" w:name="_GoBack"/>
      <w:bookmarkEnd w:id="0"/>
    </w:p>
    <w:p w14:paraId="7730A25E" w14:textId="77777777" w:rsidR="00837DEA" w:rsidRPr="0007508C" w:rsidRDefault="00837DEA" w:rsidP="00FB647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Adding</w:t>
      </w:r>
    </w:p>
    <w:p w14:paraId="1FD1DFA5" w14:textId="77777777" w:rsidR="00837DEA" w:rsidRPr="0007508C" w:rsidRDefault="00837DEA" w:rsidP="00FB6479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07508C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Bibliography Review</w:t>
      </w:r>
    </w:p>
    <w:sectPr w:rsidR="00837DEA" w:rsidRPr="0007508C" w:rsidSect="00A014D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E21B6"/>
    <w:multiLevelType w:val="hybridMultilevel"/>
    <w:tmpl w:val="27A42E52"/>
    <w:lvl w:ilvl="0" w:tplc="6130E74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D1250E"/>
    <w:multiLevelType w:val="hybridMultilevel"/>
    <w:tmpl w:val="A0AEC8EC"/>
    <w:lvl w:ilvl="0" w:tplc="6130E74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F2133"/>
    <w:multiLevelType w:val="hybridMultilevel"/>
    <w:tmpl w:val="90D84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70FDC"/>
    <w:multiLevelType w:val="hybridMultilevel"/>
    <w:tmpl w:val="38C422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A4D0998"/>
    <w:multiLevelType w:val="hybridMultilevel"/>
    <w:tmpl w:val="8A8ED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787712"/>
    <w:multiLevelType w:val="hybridMultilevel"/>
    <w:tmpl w:val="A2A87A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D9360C3"/>
    <w:multiLevelType w:val="hybridMultilevel"/>
    <w:tmpl w:val="AF4A58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847F9A"/>
    <w:multiLevelType w:val="hybridMultilevel"/>
    <w:tmpl w:val="0DE08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4B59BE"/>
    <w:multiLevelType w:val="hybridMultilevel"/>
    <w:tmpl w:val="1FBE4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D74B9"/>
    <w:multiLevelType w:val="hybridMultilevel"/>
    <w:tmpl w:val="6ADCF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A418B"/>
    <w:multiLevelType w:val="hybridMultilevel"/>
    <w:tmpl w:val="A0A4355A"/>
    <w:lvl w:ilvl="0" w:tplc="129EAB2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D325A46"/>
    <w:multiLevelType w:val="hybridMultilevel"/>
    <w:tmpl w:val="DCE83F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46C15F7"/>
    <w:multiLevelType w:val="hybridMultilevel"/>
    <w:tmpl w:val="44422E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A63091A"/>
    <w:multiLevelType w:val="hybridMultilevel"/>
    <w:tmpl w:val="CCCE91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6628FA"/>
    <w:multiLevelType w:val="hybridMultilevel"/>
    <w:tmpl w:val="2CC28A1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8"/>
  </w:num>
  <w:num w:numId="5">
    <w:abstractNumId w:val="5"/>
  </w:num>
  <w:num w:numId="6">
    <w:abstractNumId w:val="3"/>
  </w:num>
  <w:num w:numId="7">
    <w:abstractNumId w:val="11"/>
  </w:num>
  <w:num w:numId="8">
    <w:abstractNumId w:val="6"/>
  </w:num>
  <w:num w:numId="9">
    <w:abstractNumId w:val="1"/>
  </w:num>
  <w:num w:numId="10">
    <w:abstractNumId w:val="13"/>
  </w:num>
  <w:num w:numId="11">
    <w:abstractNumId w:val="12"/>
  </w:num>
  <w:num w:numId="12">
    <w:abstractNumId w:val="4"/>
  </w:num>
  <w:num w:numId="13">
    <w:abstractNumId w:val="14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DEA"/>
    <w:rsid w:val="0007508C"/>
    <w:rsid w:val="00101759"/>
    <w:rsid w:val="001B1629"/>
    <w:rsid w:val="001B5243"/>
    <w:rsid w:val="002E56A8"/>
    <w:rsid w:val="003E7CD2"/>
    <w:rsid w:val="00837DEA"/>
    <w:rsid w:val="009A1B29"/>
    <w:rsid w:val="00AD72B1"/>
    <w:rsid w:val="00B67760"/>
    <w:rsid w:val="00B97B68"/>
    <w:rsid w:val="00F15C3D"/>
    <w:rsid w:val="00F56B18"/>
    <w:rsid w:val="00F87A0C"/>
    <w:rsid w:val="00FA5C7E"/>
    <w:rsid w:val="00FB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249BB"/>
  <w15:docId w15:val="{922699B6-47A6-495E-BA7E-F16279770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2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1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62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62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2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62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2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porn Pooripussarakul</dc:creator>
  <cp:lastModifiedBy>asus</cp:lastModifiedBy>
  <cp:revision>5</cp:revision>
  <cp:lastPrinted>2019-03-27T00:04:00Z</cp:lastPrinted>
  <dcterms:created xsi:type="dcterms:W3CDTF">2019-03-21T22:27:00Z</dcterms:created>
  <dcterms:modified xsi:type="dcterms:W3CDTF">2019-03-27T00:05:00Z</dcterms:modified>
</cp:coreProperties>
</file>